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B5E2A" w14:textId="3CCB998F" w:rsidR="00376BAD" w:rsidRDefault="00101E3D" w:rsidP="00A414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center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PT"/>
        </w:rPr>
      </w:pPr>
      <w:r>
        <w:rPr>
          <w:rFonts w:ascii="Lucida Console" w:eastAsia="Times New Roman" w:hAnsi="Lucida Console" w:cs="Courier New"/>
          <w:noProof/>
          <w:color w:val="000000"/>
          <w:sz w:val="20"/>
          <w:szCs w:val="20"/>
          <w:bdr w:val="none" w:sz="0" w:space="0" w:color="auto" w:frame="1"/>
          <w:lang w:val="en-US" w:eastAsia="pt-PT"/>
        </w:rPr>
        <w:drawing>
          <wp:inline distT="0" distB="0" distL="0" distR="0" wp14:anchorId="69CEDE6F" wp14:editId="691FAA51">
            <wp:extent cx="4116871" cy="3770361"/>
            <wp:effectExtent l="0" t="0" r="0" b="1905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m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4847" cy="3777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D3FE0" w14:textId="01B88E03" w:rsidR="00A41431" w:rsidRDefault="00A41431" w:rsidP="00376B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PT"/>
        </w:rPr>
      </w:pPr>
    </w:p>
    <w:p w14:paraId="202CC137" w14:textId="77777777" w:rsidR="00A41431" w:rsidRDefault="00A41431" w:rsidP="00376B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PT"/>
        </w:rPr>
      </w:pPr>
    </w:p>
    <w:tbl>
      <w:tblPr>
        <w:tblStyle w:val="TabelacomGrelha"/>
        <w:tblpPr w:leftFromText="141" w:rightFromText="141" w:vertAnchor="text" w:horzAnchor="margin" w:tblpY="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4104"/>
      </w:tblGrid>
      <w:tr w:rsidR="00A41431" w:rsidRPr="00A41431" w14:paraId="2A7262B9" w14:textId="77777777" w:rsidTr="00A41431">
        <w:tc>
          <w:tcPr>
            <w:tcW w:w="4390" w:type="dxa"/>
          </w:tcPr>
          <w:p w14:paraId="659DE4AC" w14:textId="77777777" w:rsidR="00A41431" w:rsidRPr="00A41431" w:rsidRDefault="00A41431" w:rsidP="00A414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pt-PT"/>
              </w:rPr>
            </w:pPr>
            <w:r w:rsidRPr="00A41431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pt-PT"/>
              </w:rPr>
              <w:t>Score B</w:t>
            </w:r>
          </w:p>
        </w:tc>
        <w:tc>
          <w:tcPr>
            <w:tcW w:w="4104" w:type="dxa"/>
          </w:tcPr>
          <w:p w14:paraId="755A761E" w14:textId="49C0ED06" w:rsidR="00A41431" w:rsidRPr="00A41431" w:rsidRDefault="00A41431" w:rsidP="00A414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pt-PT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pt-PT"/>
              </w:rPr>
              <w:t xml:space="preserve">   </w:t>
            </w:r>
            <w:r w:rsidRPr="00A41431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pt-PT"/>
              </w:rPr>
              <w:t>Score C</w:t>
            </w:r>
          </w:p>
        </w:tc>
      </w:tr>
    </w:tbl>
    <w:p w14:paraId="1614EBE1" w14:textId="5CC190CC" w:rsidR="00376BAD" w:rsidRDefault="00376BAD" w:rsidP="00376B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PT"/>
        </w:rPr>
      </w:pPr>
    </w:p>
    <w:tbl>
      <w:tblPr>
        <w:tblStyle w:val="TabelaSimples4"/>
        <w:tblpPr w:leftFromText="141" w:rightFromText="141" w:vertAnchor="text" w:horzAnchor="margin" w:tblpY="-39"/>
        <w:tblW w:w="0" w:type="auto"/>
        <w:tblLook w:val="04A0" w:firstRow="1" w:lastRow="0" w:firstColumn="1" w:lastColumn="0" w:noHBand="0" w:noVBand="1"/>
      </w:tblPr>
      <w:tblGrid>
        <w:gridCol w:w="3402"/>
        <w:gridCol w:w="851"/>
      </w:tblGrid>
      <w:tr w:rsidR="00A41431" w:rsidRPr="004C3B66" w14:paraId="2B618865" w14:textId="77777777" w:rsidTr="00A41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F4E15E" w14:textId="77777777" w:rsidR="00A41431" w:rsidRPr="006F2C17" w:rsidRDefault="00A41431" w:rsidP="00A4143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C17">
              <w:rPr>
                <w:rFonts w:ascii="Arial" w:hAnsi="Arial" w:cs="Arial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76A33F" w14:textId="77777777" w:rsidR="00A41431" w:rsidRPr="006F2C17" w:rsidRDefault="00A41431" w:rsidP="00A414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C17">
              <w:rPr>
                <w:rFonts w:ascii="Arial" w:hAnsi="Arial" w:cs="Arial"/>
                <w:sz w:val="20"/>
                <w:szCs w:val="20"/>
                <w:lang w:val="en-GB"/>
              </w:rPr>
              <w:t>Score</w:t>
            </w:r>
          </w:p>
        </w:tc>
      </w:tr>
      <w:tr w:rsidR="00A41431" w:rsidRPr="004C3B66" w14:paraId="2643F648" w14:textId="77777777" w:rsidTr="00A4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vAlign w:val="center"/>
          </w:tcPr>
          <w:p w14:paraId="57BA62BB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F2C17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46A8A2F" w14:textId="77777777" w:rsidR="00A41431" w:rsidRPr="00AF30E4" w:rsidRDefault="00A41431" w:rsidP="00A4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41431" w:rsidRPr="004C3B66" w14:paraId="0998A129" w14:textId="77777777" w:rsidTr="00A414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84BED65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 Female</w:t>
            </w:r>
          </w:p>
        </w:tc>
        <w:tc>
          <w:tcPr>
            <w:tcW w:w="851" w:type="dxa"/>
            <w:vAlign w:val="center"/>
          </w:tcPr>
          <w:p w14:paraId="33DEE8E0" w14:textId="77777777" w:rsidR="00A41431" w:rsidRPr="006F2C17" w:rsidRDefault="00A41431" w:rsidP="00A4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2C17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A41431" w:rsidRPr="004C3B66" w14:paraId="01A932D0" w14:textId="77777777" w:rsidTr="00A4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3F6B55D2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 Male</w:t>
            </w:r>
          </w:p>
        </w:tc>
        <w:tc>
          <w:tcPr>
            <w:tcW w:w="851" w:type="dxa"/>
            <w:vAlign w:val="center"/>
          </w:tcPr>
          <w:p w14:paraId="13C82E69" w14:textId="77777777" w:rsidR="00A41431" w:rsidRPr="006F2C17" w:rsidRDefault="00A41431" w:rsidP="00A4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2C1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3E37B8" w:rsidRPr="004C3B66" w14:paraId="0BBE1001" w14:textId="77777777" w:rsidTr="00A414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4F1403C" w14:textId="18C95FF4" w:rsidR="003E37B8" w:rsidRPr="003E37B8" w:rsidRDefault="003E37B8" w:rsidP="00A41431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3E37B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>Diagnosis</w:t>
            </w:r>
          </w:p>
        </w:tc>
        <w:tc>
          <w:tcPr>
            <w:tcW w:w="851" w:type="dxa"/>
            <w:vAlign w:val="center"/>
          </w:tcPr>
          <w:p w14:paraId="563A0AD2" w14:textId="77777777" w:rsidR="003E37B8" w:rsidRPr="003E37B8" w:rsidRDefault="003E37B8" w:rsidP="00A4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</w:tr>
      <w:tr w:rsidR="003E37B8" w:rsidRPr="004C3B66" w14:paraId="76F1BD63" w14:textId="77777777" w:rsidTr="00A4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FA645E1" w14:textId="43BF3A95" w:rsidR="003E37B8" w:rsidRPr="003E37B8" w:rsidRDefault="003E37B8" w:rsidP="003E37B8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Non-advanced mastocytosis</w:t>
            </w:r>
          </w:p>
        </w:tc>
        <w:tc>
          <w:tcPr>
            <w:tcW w:w="851" w:type="dxa"/>
            <w:vAlign w:val="center"/>
          </w:tcPr>
          <w:p w14:paraId="48D38DBF" w14:textId="4533A335" w:rsidR="003E37B8" w:rsidRPr="003E37B8" w:rsidRDefault="003E37B8" w:rsidP="003E3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5</w:t>
            </w:r>
          </w:p>
        </w:tc>
      </w:tr>
      <w:tr w:rsidR="00A41431" w:rsidRPr="004C3B66" w14:paraId="3E635EDB" w14:textId="77777777" w:rsidTr="00A414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30EFFAC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6F2C17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>Manifestations</w:t>
            </w:r>
          </w:p>
        </w:tc>
        <w:tc>
          <w:tcPr>
            <w:tcW w:w="851" w:type="dxa"/>
            <w:vAlign w:val="center"/>
          </w:tcPr>
          <w:p w14:paraId="0173467A" w14:textId="77777777" w:rsidR="00A41431" w:rsidRPr="006F2C17" w:rsidRDefault="00A41431" w:rsidP="00A4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1431" w:rsidRPr="004C3B66" w14:paraId="1C1BBB32" w14:textId="77777777" w:rsidTr="00A4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53ADBAB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Flushing</w:t>
            </w:r>
          </w:p>
        </w:tc>
        <w:tc>
          <w:tcPr>
            <w:tcW w:w="851" w:type="dxa"/>
            <w:vAlign w:val="center"/>
          </w:tcPr>
          <w:p w14:paraId="3E09E179" w14:textId="77777777" w:rsidR="00A41431" w:rsidRPr="006F2C17" w:rsidRDefault="00A41431" w:rsidP="00A4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4</w:t>
            </w:r>
          </w:p>
        </w:tc>
      </w:tr>
      <w:tr w:rsidR="00A41431" w:rsidRPr="004C3B66" w14:paraId="54C53E26" w14:textId="77777777" w:rsidTr="00A414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EE937A4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Absense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of pruritus</w:t>
            </w:r>
          </w:p>
        </w:tc>
        <w:tc>
          <w:tcPr>
            <w:tcW w:w="851" w:type="dxa"/>
            <w:vAlign w:val="center"/>
          </w:tcPr>
          <w:p w14:paraId="04087D8D" w14:textId="77777777" w:rsidR="00A41431" w:rsidRPr="006F2C17" w:rsidRDefault="00A41431" w:rsidP="00A4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3</w:t>
            </w:r>
          </w:p>
        </w:tc>
      </w:tr>
      <w:tr w:rsidR="00A41431" w:rsidRPr="004C3B66" w14:paraId="688E2950" w14:textId="77777777" w:rsidTr="00A4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DEE0CED" w14:textId="77777777" w:rsidR="00A41431" w:rsidRDefault="00A41431" w:rsidP="00A414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Skin lesions</w:t>
            </w:r>
          </w:p>
        </w:tc>
        <w:tc>
          <w:tcPr>
            <w:tcW w:w="851" w:type="dxa"/>
            <w:vAlign w:val="center"/>
          </w:tcPr>
          <w:p w14:paraId="2072A0C3" w14:textId="77777777" w:rsidR="00A41431" w:rsidRDefault="00A41431" w:rsidP="00A4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3</w:t>
            </w:r>
          </w:p>
        </w:tc>
      </w:tr>
      <w:tr w:rsidR="00A41431" w:rsidRPr="004C3B66" w14:paraId="49B2FFA7" w14:textId="77777777" w:rsidTr="00A414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30D3BF0D" w14:textId="44F5ECE8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</w:t>
            </w:r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Anaphylaxis </w:t>
            </w:r>
            <w:r w:rsidR="003E37B8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caused by elicitors other than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NSAIDs/</w:t>
            </w:r>
            <w:proofErr w:type="spellStart"/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COXi</w:t>
            </w:r>
            <w:proofErr w:type="spellEnd"/>
            <w:r w:rsidR="003E37B8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or </w:t>
            </w:r>
            <w:proofErr w:type="spellStart"/>
            <w:r w:rsidR="003E37B8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hymenoptera</w:t>
            </w:r>
            <w:proofErr w:type="spellEnd"/>
            <w:r w:rsidR="003E37B8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venom</w:t>
            </w:r>
          </w:p>
        </w:tc>
        <w:tc>
          <w:tcPr>
            <w:tcW w:w="851" w:type="dxa"/>
            <w:vAlign w:val="center"/>
          </w:tcPr>
          <w:p w14:paraId="46551928" w14:textId="77777777" w:rsidR="00A41431" w:rsidRPr="006F2C17" w:rsidRDefault="00A41431" w:rsidP="00A4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2C17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A41431" w:rsidRPr="004C3B66" w14:paraId="1897DC6A" w14:textId="77777777" w:rsidTr="00A4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D997829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F2C17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>Laboratory findings</w:t>
            </w:r>
          </w:p>
        </w:tc>
        <w:tc>
          <w:tcPr>
            <w:tcW w:w="851" w:type="dxa"/>
            <w:vAlign w:val="center"/>
          </w:tcPr>
          <w:p w14:paraId="63A3A904" w14:textId="77777777" w:rsidR="00A41431" w:rsidRPr="00AF30E4" w:rsidRDefault="00A41431" w:rsidP="00A4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41431" w:rsidRPr="004C3B66" w14:paraId="71554837" w14:textId="77777777" w:rsidTr="00A414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4EF9FCF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Multilineal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816V</w:t>
            </w:r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4D548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  <w:t>KIT</w:t>
            </w:r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mutation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47D27EBF" w14:textId="77777777" w:rsidR="00A41431" w:rsidRPr="006F2C17" w:rsidRDefault="00A41431" w:rsidP="00A4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2C17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A41431" w:rsidRPr="004C3B66" w14:paraId="06D61FE3" w14:textId="77777777" w:rsidTr="00A4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12" w:space="0" w:color="auto"/>
            </w:tcBorders>
            <w:vAlign w:val="center"/>
          </w:tcPr>
          <w:p w14:paraId="6FC05638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</w:t>
            </w:r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sBT ≥ 48 ng/mL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0B8A671" w14:textId="77777777" w:rsidR="00A41431" w:rsidRPr="006F2C17" w:rsidRDefault="00A41431" w:rsidP="00A4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2C17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</w:tbl>
    <w:tbl>
      <w:tblPr>
        <w:tblStyle w:val="TabelaSimples4"/>
        <w:tblpPr w:leftFromText="141" w:rightFromText="141" w:vertAnchor="text" w:horzAnchor="page" w:tblpX="6364" w:tblpY="-11"/>
        <w:tblW w:w="0" w:type="auto"/>
        <w:tblLook w:val="04A0" w:firstRow="1" w:lastRow="0" w:firstColumn="1" w:lastColumn="0" w:noHBand="0" w:noVBand="1"/>
      </w:tblPr>
      <w:tblGrid>
        <w:gridCol w:w="3402"/>
        <w:gridCol w:w="851"/>
      </w:tblGrid>
      <w:tr w:rsidR="00A41431" w:rsidRPr="004C3B66" w14:paraId="0B7187D8" w14:textId="77777777" w:rsidTr="00A41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F4F211" w14:textId="77777777" w:rsidR="00A41431" w:rsidRPr="006F2C17" w:rsidRDefault="00A41431" w:rsidP="00A4143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C17">
              <w:rPr>
                <w:rFonts w:ascii="Arial" w:hAnsi="Arial" w:cs="Arial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F76886" w14:textId="77777777" w:rsidR="00A41431" w:rsidRPr="006F2C17" w:rsidRDefault="00A41431" w:rsidP="00A414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2C17">
              <w:rPr>
                <w:rFonts w:ascii="Arial" w:hAnsi="Arial" w:cs="Arial"/>
                <w:sz w:val="20"/>
                <w:szCs w:val="20"/>
                <w:lang w:val="en-GB"/>
              </w:rPr>
              <w:t>Score</w:t>
            </w:r>
          </w:p>
        </w:tc>
      </w:tr>
      <w:tr w:rsidR="00A41431" w:rsidRPr="004C3B66" w14:paraId="0E57A233" w14:textId="77777777" w:rsidTr="00A4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vAlign w:val="center"/>
          </w:tcPr>
          <w:p w14:paraId="1D750E90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F2C17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EBC7169" w14:textId="77777777" w:rsidR="00A41431" w:rsidRPr="00AF30E4" w:rsidRDefault="00A41431" w:rsidP="00A4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41431" w:rsidRPr="004C3B66" w14:paraId="584B006E" w14:textId="77777777" w:rsidTr="00A414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2F64093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 Female</w:t>
            </w:r>
          </w:p>
        </w:tc>
        <w:tc>
          <w:tcPr>
            <w:tcW w:w="851" w:type="dxa"/>
            <w:vAlign w:val="center"/>
          </w:tcPr>
          <w:p w14:paraId="4C1838E1" w14:textId="77777777" w:rsidR="00A41431" w:rsidRPr="006F2C17" w:rsidRDefault="00A41431" w:rsidP="00A4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2C17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A41431" w:rsidRPr="004C3B66" w14:paraId="7906F955" w14:textId="77777777" w:rsidTr="00A4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05C5CFE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 Male</w:t>
            </w:r>
          </w:p>
        </w:tc>
        <w:tc>
          <w:tcPr>
            <w:tcW w:w="851" w:type="dxa"/>
            <w:vAlign w:val="center"/>
          </w:tcPr>
          <w:p w14:paraId="02685EBC" w14:textId="1B1213D7" w:rsidR="00A41431" w:rsidRPr="006F2C17" w:rsidRDefault="00A41431" w:rsidP="00A4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2C1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="003E37B8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3E37B8" w:rsidRPr="004C3B66" w14:paraId="42B7A1C7" w14:textId="77777777" w:rsidTr="00A414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19DAB39" w14:textId="2BD4609A" w:rsidR="003E37B8" w:rsidRPr="006F2C17" w:rsidRDefault="003E37B8" w:rsidP="003E37B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E37B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>Diagnosis</w:t>
            </w:r>
          </w:p>
        </w:tc>
        <w:tc>
          <w:tcPr>
            <w:tcW w:w="851" w:type="dxa"/>
            <w:vAlign w:val="center"/>
          </w:tcPr>
          <w:p w14:paraId="78BE9719" w14:textId="77777777" w:rsidR="003E37B8" w:rsidRPr="006F2C17" w:rsidRDefault="003E37B8" w:rsidP="003E3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E37B8" w:rsidRPr="004C3B66" w14:paraId="4F648200" w14:textId="77777777" w:rsidTr="00A4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A964B95" w14:textId="0D8ABBBB" w:rsidR="003E37B8" w:rsidRPr="006F2C17" w:rsidRDefault="003E37B8" w:rsidP="003E37B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Non-advanced mastocytosis</w:t>
            </w:r>
          </w:p>
        </w:tc>
        <w:tc>
          <w:tcPr>
            <w:tcW w:w="851" w:type="dxa"/>
            <w:vAlign w:val="center"/>
          </w:tcPr>
          <w:p w14:paraId="22DE90C4" w14:textId="1E50A8DC" w:rsidR="003E37B8" w:rsidRPr="006F2C17" w:rsidRDefault="003E37B8" w:rsidP="003E3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5</w:t>
            </w:r>
          </w:p>
        </w:tc>
      </w:tr>
      <w:tr w:rsidR="00A41431" w:rsidRPr="004C3B66" w14:paraId="19FE5EFA" w14:textId="77777777" w:rsidTr="00A414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B982413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6F2C17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>Manifestations</w:t>
            </w:r>
          </w:p>
        </w:tc>
        <w:tc>
          <w:tcPr>
            <w:tcW w:w="851" w:type="dxa"/>
            <w:vAlign w:val="center"/>
          </w:tcPr>
          <w:p w14:paraId="36ACB090" w14:textId="77777777" w:rsidR="00A41431" w:rsidRPr="006F2C17" w:rsidRDefault="00A41431" w:rsidP="00A4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41431" w:rsidRPr="004C3B66" w14:paraId="241FFC98" w14:textId="77777777" w:rsidTr="00A4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4E8E6E6B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Flushing</w:t>
            </w:r>
          </w:p>
        </w:tc>
        <w:tc>
          <w:tcPr>
            <w:tcW w:w="851" w:type="dxa"/>
            <w:vAlign w:val="center"/>
          </w:tcPr>
          <w:p w14:paraId="492ED14B" w14:textId="77777777" w:rsidR="00A41431" w:rsidRPr="006F2C17" w:rsidRDefault="00A41431" w:rsidP="00A4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+4</w:t>
            </w:r>
          </w:p>
        </w:tc>
      </w:tr>
      <w:tr w:rsidR="00A41431" w:rsidRPr="004C3B66" w14:paraId="2A512BD4" w14:textId="77777777" w:rsidTr="00A414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A2A1E98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Absense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of pruritus</w:t>
            </w:r>
          </w:p>
        </w:tc>
        <w:tc>
          <w:tcPr>
            <w:tcW w:w="851" w:type="dxa"/>
            <w:vAlign w:val="center"/>
          </w:tcPr>
          <w:p w14:paraId="3CE4A315" w14:textId="6CED2005" w:rsidR="00A41431" w:rsidRPr="006F2C17" w:rsidRDefault="00A41431" w:rsidP="00A4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="003E37B8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A41431" w:rsidRPr="004C3B66" w14:paraId="4CE48F27" w14:textId="77777777" w:rsidTr="00A4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70B3DA2" w14:textId="77777777" w:rsidR="00A41431" w:rsidRDefault="00A41431" w:rsidP="00A414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Skin lesions</w:t>
            </w:r>
          </w:p>
        </w:tc>
        <w:tc>
          <w:tcPr>
            <w:tcW w:w="851" w:type="dxa"/>
            <w:vAlign w:val="center"/>
          </w:tcPr>
          <w:p w14:paraId="55482C9E" w14:textId="77777777" w:rsidR="00A41431" w:rsidRDefault="00A41431" w:rsidP="00A4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3</w:t>
            </w:r>
          </w:p>
        </w:tc>
      </w:tr>
      <w:tr w:rsidR="00A41431" w:rsidRPr="004C3B66" w14:paraId="70D84407" w14:textId="77777777" w:rsidTr="00A414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7549844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</w:t>
            </w:r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Anaphylaxis not caused by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NSAIDs/</w:t>
            </w:r>
            <w:proofErr w:type="spellStart"/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COXi</w:t>
            </w:r>
            <w:proofErr w:type="spellEnd"/>
          </w:p>
        </w:tc>
        <w:tc>
          <w:tcPr>
            <w:tcW w:w="851" w:type="dxa"/>
            <w:vAlign w:val="center"/>
          </w:tcPr>
          <w:p w14:paraId="03626563" w14:textId="77777777" w:rsidR="00A41431" w:rsidRPr="006F2C17" w:rsidRDefault="00A41431" w:rsidP="00A4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2C17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A41431" w:rsidRPr="009940D1" w14:paraId="155F8181" w14:textId="77777777" w:rsidTr="00A4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33B6C22C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Anaphylaxis caused by Hymenoptera venom</w:t>
            </w:r>
          </w:p>
        </w:tc>
        <w:tc>
          <w:tcPr>
            <w:tcW w:w="851" w:type="dxa"/>
            <w:vAlign w:val="center"/>
          </w:tcPr>
          <w:p w14:paraId="0543CEC1" w14:textId="6FADF952" w:rsidR="00A41431" w:rsidRPr="006F2C17" w:rsidRDefault="00A41431" w:rsidP="00A4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="003E37B8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A41431" w:rsidRPr="004C3B66" w14:paraId="60C34FCA" w14:textId="77777777" w:rsidTr="00A414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BF7FEF8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6F2C17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>Laboratory findings</w:t>
            </w:r>
          </w:p>
        </w:tc>
        <w:tc>
          <w:tcPr>
            <w:tcW w:w="851" w:type="dxa"/>
            <w:vAlign w:val="center"/>
          </w:tcPr>
          <w:p w14:paraId="43FD200C" w14:textId="77777777" w:rsidR="00A41431" w:rsidRPr="00AF30E4" w:rsidRDefault="00A41431" w:rsidP="00A4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41431" w:rsidRPr="004C3B66" w14:paraId="2F068C8D" w14:textId="77777777" w:rsidTr="00A4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3FD8D3A5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Multilineal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816V</w:t>
            </w:r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4D5482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  <w:t>KIT</w:t>
            </w:r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mutation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7C3C43EB" w14:textId="77777777" w:rsidR="00A41431" w:rsidRPr="006F2C17" w:rsidRDefault="00A41431" w:rsidP="00A4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2C17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A41431" w:rsidRPr="004C3B66" w14:paraId="6ECD66FE" w14:textId="77777777" w:rsidTr="00A414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12" w:space="0" w:color="auto"/>
            </w:tcBorders>
            <w:vAlign w:val="center"/>
          </w:tcPr>
          <w:p w14:paraId="294AD291" w14:textId="77777777" w:rsidR="00A41431" w:rsidRPr="006F2C17" w:rsidRDefault="00A41431" w:rsidP="00A41431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  </w:t>
            </w:r>
            <w:r w:rsidRPr="006F2C17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sBT ≥ 48 ng/mL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67CDA3F" w14:textId="787BC7A8" w:rsidR="00A41431" w:rsidRPr="006F2C17" w:rsidRDefault="00A41431" w:rsidP="00A4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2C17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 w:rsidR="003E37B8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</w:tbl>
    <w:p w14:paraId="5E7F8618" w14:textId="77777777" w:rsidR="00A41431" w:rsidRDefault="009940D1" w:rsidP="00633D2E">
      <w:pPr>
        <w:pStyle w:val="HTMLpr-formatado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9940D1"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</w:t>
      </w:r>
    </w:p>
    <w:p w14:paraId="60024170" w14:textId="592E40F9" w:rsidR="00A41431" w:rsidRDefault="00A41431" w:rsidP="00633D2E">
      <w:pPr>
        <w:pStyle w:val="HTMLpr-formatado"/>
        <w:shd w:val="clear" w:color="auto" w:fill="FFFFFF"/>
        <w:wordWrap w:val="0"/>
        <w:rPr>
          <w:rStyle w:val="ggboefpdpv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A82C918" w14:textId="732679FD" w:rsidR="00A41431" w:rsidRDefault="00A41431" w:rsidP="00633D2E">
      <w:pPr>
        <w:pStyle w:val="HTMLpr-formatado"/>
        <w:shd w:val="clear" w:color="auto" w:fill="FFFFFF"/>
        <w:wordWrap w:val="0"/>
        <w:rPr>
          <w:rFonts w:ascii="Arial" w:hAnsi="Arial" w:cs="Arial"/>
          <w:lang w:val="en-GB"/>
        </w:rPr>
      </w:pPr>
    </w:p>
    <w:p w14:paraId="79745C95" w14:textId="19C13DA5" w:rsidR="00F4237E" w:rsidRDefault="007D141E" w:rsidP="009B206F">
      <w:pPr>
        <w:jc w:val="both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PT"/>
        </w:rPr>
      </w:pPr>
      <w:r>
        <w:rPr>
          <w:rFonts w:ascii="Arial" w:hAnsi="Arial" w:cs="Arial"/>
          <w:b/>
          <w:bCs/>
          <w:lang w:val="en-GB"/>
        </w:rPr>
        <w:t>S</w:t>
      </w:r>
      <w:r w:rsidR="00634FC7">
        <w:rPr>
          <w:rFonts w:ascii="Arial" w:hAnsi="Arial" w:cs="Arial"/>
          <w:b/>
          <w:bCs/>
          <w:lang w:val="en-GB"/>
        </w:rPr>
        <w:t xml:space="preserve">upplementary </w:t>
      </w:r>
      <w:r w:rsidR="00376BAD" w:rsidRPr="004C3B66">
        <w:rPr>
          <w:rFonts w:ascii="Arial" w:hAnsi="Arial" w:cs="Arial"/>
          <w:b/>
          <w:bCs/>
          <w:lang w:val="en-GB"/>
        </w:rPr>
        <w:t xml:space="preserve">Figure </w:t>
      </w:r>
      <w:r w:rsidR="00634FC7">
        <w:rPr>
          <w:rFonts w:ascii="Arial" w:hAnsi="Arial" w:cs="Arial"/>
          <w:b/>
          <w:bCs/>
          <w:lang w:val="en-GB"/>
        </w:rPr>
        <w:t>2</w:t>
      </w:r>
      <w:r w:rsidR="00376BAD" w:rsidRPr="004C3B66">
        <w:rPr>
          <w:rFonts w:ascii="Arial" w:hAnsi="Arial" w:cs="Arial"/>
          <w:b/>
          <w:bCs/>
          <w:lang w:val="en-GB"/>
        </w:rPr>
        <w:t>.</w:t>
      </w:r>
      <w:r w:rsidR="00683560">
        <w:rPr>
          <w:rFonts w:ascii="Arial" w:hAnsi="Arial" w:cs="Arial"/>
          <w:b/>
          <w:bCs/>
          <w:lang w:val="en-GB"/>
        </w:rPr>
        <w:t xml:space="preserve"> </w:t>
      </w:r>
      <w:r w:rsidR="00376BAD" w:rsidRPr="004C3B66">
        <w:rPr>
          <w:rFonts w:ascii="Arial" w:hAnsi="Arial" w:cs="Arial"/>
          <w:lang w:val="en-GB"/>
        </w:rPr>
        <w:t xml:space="preserve"> </w:t>
      </w:r>
      <w:r w:rsidR="00683560" w:rsidRPr="007444CF">
        <w:rPr>
          <w:rFonts w:ascii="Arial" w:hAnsi="Arial" w:cs="Arial"/>
          <w:b/>
          <w:bCs/>
          <w:lang w:val="en-GB"/>
        </w:rPr>
        <w:t xml:space="preserve">Receiver operating curves for </w:t>
      </w:r>
      <w:r w:rsidR="00634FC7" w:rsidRPr="007444CF">
        <w:rPr>
          <w:rFonts w:ascii="Arial" w:hAnsi="Arial" w:cs="Arial"/>
          <w:b/>
          <w:bCs/>
          <w:lang w:val="en-GB"/>
        </w:rPr>
        <w:t>Scores B and C</w:t>
      </w:r>
      <w:r w:rsidR="00683560" w:rsidRPr="007444CF">
        <w:rPr>
          <w:rFonts w:ascii="Arial" w:hAnsi="Arial" w:cs="Arial"/>
          <w:b/>
          <w:bCs/>
          <w:lang w:val="en-GB"/>
        </w:rPr>
        <w:t xml:space="preserve"> as </w:t>
      </w:r>
      <w:r w:rsidR="00683560" w:rsidRPr="00B3313F">
        <w:rPr>
          <w:rFonts w:ascii="Arial" w:hAnsi="Arial" w:cs="Arial"/>
          <w:b/>
          <w:bCs/>
          <w:lang w:val="en-GB"/>
        </w:rPr>
        <w:t>compared with Score A,</w:t>
      </w:r>
      <w:r w:rsidR="00D95B71" w:rsidRPr="00B3313F">
        <w:rPr>
          <w:rFonts w:ascii="Arial" w:hAnsi="Arial" w:cs="Arial"/>
          <w:b/>
          <w:bCs/>
          <w:lang w:val="en-GB"/>
        </w:rPr>
        <w:t xml:space="preserve"> for the screening of hypersensitivity to multiple NSAIDs</w:t>
      </w:r>
      <w:r w:rsidR="00263C78" w:rsidRPr="00B3313F">
        <w:rPr>
          <w:rFonts w:ascii="Arial" w:hAnsi="Arial" w:cs="Arial"/>
          <w:b/>
          <w:bCs/>
          <w:lang w:val="en-GB"/>
        </w:rPr>
        <w:t xml:space="preserve"> and </w:t>
      </w:r>
      <w:r w:rsidR="00B76888" w:rsidRPr="00B3313F">
        <w:rPr>
          <w:rFonts w:ascii="Arial" w:hAnsi="Arial" w:cs="Arial"/>
          <w:b/>
          <w:bCs/>
          <w:lang w:val="en-GB"/>
        </w:rPr>
        <w:t>other</w:t>
      </w:r>
      <w:r w:rsidR="00B76888">
        <w:rPr>
          <w:rFonts w:ascii="Arial" w:hAnsi="Arial" w:cs="Arial"/>
          <w:b/>
          <w:bCs/>
          <w:lang w:val="en-GB"/>
        </w:rPr>
        <w:t xml:space="preserve"> </w:t>
      </w:r>
      <w:proofErr w:type="spellStart"/>
      <w:r w:rsidR="00D95B71" w:rsidRPr="007444CF">
        <w:rPr>
          <w:rFonts w:ascii="Arial" w:hAnsi="Arial" w:cs="Arial"/>
          <w:b/>
          <w:bCs/>
          <w:lang w:val="en-GB"/>
        </w:rPr>
        <w:t>COXi</w:t>
      </w:r>
      <w:proofErr w:type="spellEnd"/>
      <w:r w:rsidR="00D95B71" w:rsidRPr="007444CF">
        <w:rPr>
          <w:rFonts w:ascii="Arial" w:hAnsi="Arial" w:cs="Arial"/>
          <w:b/>
          <w:bCs/>
          <w:lang w:val="en-GB"/>
        </w:rPr>
        <w:t>, in adult patients with mastocytosis</w:t>
      </w:r>
      <w:r w:rsidR="00376BAD" w:rsidRPr="007444CF">
        <w:rPr>
          <w:rFonts w:ascii="Arial" w:hAnsi="Arial" w:cs="Arial"/>
          <w:b/>
          <w:bCs/>
          <w:lang w:val="en-GB"/>
        </w:rPr>
        <w:t>.</w:t>
      </w:r>
      <w:r w:rsidR="002316C9">
        <w:rPr>
          <w:rFonts w:ascii="Arial" w:hAnsi="Arial" w:cs="Arial"/>
          <w:lang w:val="en-GB"/>
        </w:rPr>
        <w:t xml:space="preserve"> </w:t>
      </w:r>
      <w:r w:rsidR="002316C9" w:rsidRPr="00117594">
        <w:rPr>
          <w:rFonts w:ascii="Arial" w:hAnsi="Arial" w:cs="Arial"/>
          <w:lang w:val="en-GB"/>
        </w:rPr>
        <w:t>AUC, area under the curve;</w:t>
      </w:r>
      <w:r w:rsidR="009B206F" w:rsidRPr="00117594">
        <w:rPr>
          <w:rFonts w:ascii="Arial" w:hAnsi="Arial" w:cs="Arial"/>
          <w:lang w:val="en-GB"/>
        </w:rPr>
        <w:t xml:space="preserve"> </w:t>
      </w:r>
      <w:proofErr w:type="spellStart"/>
      <w:r w:rsidR="00376BAD" w:rsidRPr="00117594">
        <w:rPr>
          <w:rFonts w:ascii="Arial" w:hAnsi="Arial" w:cs="Arial"/>
          <w:lang w:val="en-GB"/>
        </w:rPr>
        <w:t>COXi</w:t>
      </w:r>
      <w:proofErr w:type="spellEnd"/>
      <w:r w:rsidR="00376BAD" w:rsidRPr="00117594">
        <w:rPr>
          <w:rFonts w:ascii="Arial" w:hAnsi="Arial" w:cs="Arial"/>
          <w:lang w:val="en-GB"/>
        </w:rPr>
        <w:t>, Cyclooxygenase inhibitors;</w:t>
      </w:r>
      <w:r w:rsidR="00633D2E" w:rsidRPr="00117594">
        <w:rPr>
          <w:rFonts w:ascii="Arial" w:hAnsi="Arial" w:cs="Arial"/>
          <w:lang w:val="en-GB"/>
        </w:rPr>
        <w:t xml:space="preserve"> HVA, </w:t>
      </w:r>
      <w:r w:rsidR="00633D2E" w:rsidRPr="00117594">
        <w:rPr>
          <w:rFonts w:ascii="Arial" w:hAnsi="Arial" w:cs="Arial"/>
          <w:i/>
          <w:iCs/>
          <w:lang w:val="en-GB"/>
        </w:rPr>
        <w:t>Hymenoptera</w:t>
      </w:r>
      <w:r w:rsidR="00633D2E" w:rsidRPr="00117594">
        <w:rPr>
          <w:rFonts w:ascii="Arial" w:hAnsi="Arial" w:cs="Arial"/>
          <w:lang w:val="en-GB"/>
        </w:rPr>
        <w:t xml:space="preserve"> venom allergy; MC, Mast cell;</w:t>
      </w:r>
      <w:r w:rsidR="00376BAD" w:rsidRPr="00117594">
        <w:rPr>
          <w:rFonts w:ascii="Arial" w:hAnsi="Arial" w:cs="Arial"/>
          <w:lang w:val="en-GB"/>
        </w:rPr>
        <w:t xml:space="preserve"> NSAIDs, nonsteroidal antiinflammatory drugs; sBT, serum bas</w:t>
      </w:r>
      <w:r w:rsidR="00633D2E" w:rsidRPr="00117594">
        <w:rPr>
          <w:rFonts w:ascii="Arial" w:hAnsi="Arial" w:cs="Arial"/>
          <w:lang w:val="en-GB"/>
        </w:rPr>
        <w:t>e</w:t>
      </w:r>
      <w:r w:rsidR="00376BAD" w:rsidRPr="00117594">
        <w:rPr>
          <w:rFonts w:ascii="Arial" w:hAnsi="Arial" w:cs="Arial"/>
          <w:lang w:val="en-GB"/>
        </w:rPr>
        <w:t>l</w:t>
      </w:r>
      <w:r w:rsidR="00633D2E" w:rsidRPr="00117594">
        <w:rPr>
          <w:rFonts w:ascii="Arial" w:hAnsi="Arial" w:cs="Arial"/>
          <w:lang w:val="en-GB"/>
        </w:rPr>
        <w:t>ine</w:t>
      </w:r>
      <w:r w:rsidR="00376BAD" w:rsidRPr="00117594">
        <w:rPr>
          <w:rFonts w:ascii="Arial" w:hAnsi="Arial" w:cs="Arial"/>
          <w:lang w:val="en-GB"/>
        </w:rPr>
        <w:t xml:space="preserve"> tryptase</w:t>
      </w:r>
      <w:r w:rsidR="00633D2E" w:rsidRPr="00117594">
        <w:rPr>
          <w:rFonts w:ascii="Arial" w:hAnsi="Arial" w:cs="Arial"/>
          <w:lang w:val="en-GB"/>
        </w:rPr>
        <w:t>; SM, systemic mastocytosis</w:t>
      </w:r>
      <w:r w:rsidR="00376BAD" w:rsidRPr="00117594">
        <w:rPr>
          <w:rFonts w:ascii="Arial" w:hAnsi="Arial" w:cs="Arial"/>
          <w:lang w:val="en-GB"/>
        </w:rPr>
        <w:t>.</w:t>
      </w:r>
      <w:r w:rsidR="004D5482">
        <w:rPr>
          <w:rFonts w:ascii="Arial" w:hAnsi="Arial" w:cs="Arial"/>
          <w:sz w:val="20"/>
          <w:szCs w:val="20"/>
          <w:lang w:val="en-GB"/>
        </w:rPr>
        <w:t xml:space="preserve"> *</w:t>
      </w:r>
      <w:r w:rsidR="004D5482">
        <w:rPr>
          <w:rFonts w:ascii="Arial" w:hAnsi="Arial" w:cs="Arial"/>
          <w:sz w:val="16"/>
          <w:szCs w:val="16"/>
          <w:lang w:val="en-GB"/>
        </w:rPr>
        <w:t>If unknown, count as negative</w:t>
      </w:r>
    </w:p>
    <w:p w14:paraId="3834A1B4" w14:textId="562C400B" w:rsidR="006F2C17" w:rsidRPr="006F2C17" w:rsidRDefault="006F2C17" w:rsidP="006F2C17">
      <w:pPr>
        <w:tabs>
          <w:tab w:val="left" w:pos="4861"/>
        </w:tabs>
        <w:rPr>
          <w:lang w:val="en-US"/>
        </w:rPr>
      </w:pPr>
      <w:r>
        <w:rPr>
          <w:lang w:val="en-US"/>
        </w:rPr>
        <w:tab/>
      </w:r>
    </w:p>
    <w:sectPr w:rsidR="006F2C17" w:rsidRPr="006F2C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BAD"/>
    <w:rsid w:val="00004303"/>
    <w:rsid w:val="000750E2"/>
    <w:rsid w:val="000A3DF8"/>
    <w:rsid w:val="00101E3D"/>
    <w:rsid w:val="00117594"/>
    <w:rsid w:val="002316C9"/>
    <w:rsid w:val="0023660F"/>
    <w:rsid w:val="00263C78"/>
    <w:rsid w:val="00376BAD"/>
    <w:rsid w:val="003E37B8"/>
    <w:rsid w:val="004A6A8D"/>
    <w:rsid w:val="004B100F"/>
    <w:rsid w:val="004D5482"/>
    <w:rsid w:val="0058438B"/>
    <w:rsid w:val="00633D2E"/>
    <w:rsid w:val="00634FC7"/>
    <w:rsid w:val="00683560"/>
    <w:rsid w:val="006F2C17"/>
    <w:rsid w:val="006F7F20"/>
    <w:rsid w:val="007444CF"/>
    <w:rsid w:val="00764A52"/>
    <w:rsid w:val="007742DA"/>
    <w:rsid w:val="007D141E"/>
    <w:rsid w:val="0081455B"/>
    <w:rsid w:val="0086150F"/>
    <w:rsid w:val="00907CB9"/>
    <w:rsid w:val="009940D1"/>
    <w:rsid w:val="009B206F"/>
    <w:rsid w:val="009E1CD5"/>
    <w:rsid w:val="00A41431"/>
    <w:rsid w:val="00B3313F"/>
    <w:rsid w:val="00B3764B"/>
    <w:rsid w:val="00B76888"/>
    <w:rsid w:val="00C207FA"/>
    <w:rsid w:val="00C40CBB"/>
    <w:rsid w:val="00D46E07"/>
    <w:rsid w:val="00D95B71"/>
    <w:rsid w:val="00DA4EC9"/>
    <w:rsid w:val="00E2315F"/>
    <w:rsid w:val="00F4237E"/>
    <w:rsid w:val="00F563F5"/>
    <w:rsid w:val="00F777BD"/>
    <w:rsid w:val="00F90721"/>
    <w:rsid w:val="00FE2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C656B"/>
  <w15:chartTrackingRefBased/>
  <w15:docId w15:val="{9A8CFB9D-49FA-4F67-8AAD-F10C8219D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HTMLpr-formatado">
    <w:name w:val="HTML Preformatted"/>
    <w:basedOn w:val="Normal"/>
    <w:link w:val="HTMLpr-formatadoCarter"/>
    <w:uiPriority w:val="99"/>
    <w:unhideWhenUsed/>
    <w:rsid w:val="00376B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376BAD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ggboefpdpvb">
    <w:name w:val="ggboefpdpvb"/>
    <w:basedOn w:val="Tipodeletrapredefinidodopargrafo"/>
    <w:rsid w:val="00376BAD"/>
  </w:style>
  <w:style w:type="table" w:styleId="TabelacomGrelha">
    <w:name w:val="Table Grid"/>
    <w:basedOn w:val="Tabelanormal"/>
    <w:uiPriority w:val="39"/>
    <w:rsid w:val="00376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4">
    <w:name w:val="Plain Table 4"/>
    <w:basedOn w:val="Tabelanormal"/>
    <w:uiPriority w:val="44"/>
    <w:rsid w:val="00376B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6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Rama</dc:creator>
  <cp:keywords/>
  <dc:description/>
  <cp:lastModifiedBy>Tiago Rama</cp:lastModifiedBy>
  <cp:revision>2</cp:revision>
  <dcterms:created xsi:type="dcterms:W3CDTF">2022-02-21T23:31:00Z</dcterms:created>
  <dcterms:modified xsi:type="dcterms:W3CDTF">2022-02-21T23:31:00Z</dcterms:modified>
</cp:coreProperties>
</file>